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E5652" w14:textId="63D43E9C" w:rsidR="004357AE" w:rsidRPr="002224B3" w:rsidRDefault="004357AE" w:rsidP="004357AE">
      <w:pPr>
        <w:spacing w:before="120" w:after="120" w:line="276" w:lineRule="auto"/>
        <w:rPr>
          <w:rFonts w:ascii="Times New Roman" w:hAnsi="Times New Roman" w:cs="Times New Roman"/>
          <w:b/>
          <w:lang w:val="en-GB"/>
        </w:rPr>
      </w:pPr>
      <w:bookmarkStart w:id="0" w:name="_Hlk2530329"/>
      <w:r>
        <w:rPr>
          <w:rFonts w:ascii="Times New Roman" w:hAnsi="Times New Roman" w:cs="Times New Roman"/>
          <w:b/>
          <w:bCs/>
          <w:lang w:val="en-US"/>
        </w:rPr>
        <w:t>S3</w:t>
      </w:r>
      <w:r w:rsidRPr="002224B3">
        <w:rPr>
          <w:rFonts w:ascii="Times New Roman" w:hAnsi="Times New Roman" w:cs="Times New Roman"/>
          <w:b/>
          <w:bCs/>
          <w:lang w:val="en-US"/>
        </w:rPr>
        <w:t xml:space="preserve"> T</w:t>
      </w:r>
      <w:r>
        <w:rPr>
          <w:rFonts w:ascii="Times New Roman" w:hAnsi="Times New Roman" w:cs="Times New Roman"/>
          <w:b/>
          <w:bCs/>
          <w:lang w:val="en-US"/>
        </w:rPr>
        <w:t>able</w:t>
      </w:r>
      <w:r w:rsidRPr="002224B3">
        <w:rPr>
          <w:rFonts w:ascii="Times New Roman" w:hAnsi="Times New Roman" w:cs="Times New Roman"/>
          <w:b/>
          <w:lang w:val="en-GB"/>
        </w:rPr>
        <w:t>. Univariate Cox regression analysis for depletion of PLA</w:t>
      </w:r>
      <w:r w:rsidRPr="002224B3">
        <w:rPr>
          <w:rFonts w:ascii="Times New Roman" w:hAnsi="Times New Roman" w:cs="Times New Roman"/>
          <w:b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b/>
          <w:lang w:val="en-GB"/>
        </w:rPr>
        <w:t>R1-ab.</w:t>
      </w:r>
    </w:p>
    <w:tbl>
      <w:tblPr>
        <w:tblW w:w="92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3"/>
        <w:gridCol w:w="1942"/>
        <w:gridCol w:w="1134"/>
        <w:gridCol w:w="850"/>
        <w:gridCol w:w="992"/>
        <w:gridCol w:w="851"/>
        <w:gridCol w:w="992"/>
      </w:tblGrid>
      <w:tr w:rsidR="004357AE" w:rsidRPr="002224B3" w14:paraId="27857A07" w14:textId="77777777" w:rsidTr="00943B0E">
        <w:trPr>
          <w:trHeight w:val="219"/>
        </w:trPr>
        <w:tc>
          <w:tcPr>
            <w:tcW w:w="244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B024395" w14:textId="77777777" w:rsidR="004357AE" w:rsidRPr="002224B3" w:rsidRDefault="004357AE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4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E78305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nalysis is adjusted for time-dependent effects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9A3321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rm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A84A70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3C6F2D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81C593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4357AE" w:rsidRPr="002224B3" w14:paraId="7178AAC3" w14:textId="77777777" w:rsidTr="00943B0E">
        <w:trPr>
          <w:trHeight w:val="20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6A71CBC" w14:textId="77777777" w:rsidR="004357AE" w:rsidRPr="002224B3" w:rsidRDefault="004357AE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628FF" w14:textId="77777777" w:rsidR="004357AE" w:rsidRPr="002224B3" w:rsidRDefault="004357AE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5F8A2A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444AB2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F2558B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er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CC8AF41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pper</w:t>
            </w:r>
          </w:p>
        </w:tc>
        <w:tc>
          <w:tcPr>
            <w:tcW w:w="992" w:type="dxa"/>
            <w:vMerge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F830E5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4357AE" w:rsidRPr="002224B3" w14:paraId="67AF85FF" w14:textId="77777777" w:rsidTr="00943B0E">
        <w:trPr>
          <w:trHeight w:val="65"/>
        </w:trPr>
        <w:tc>
          <w:tcPr>
            <w:tcW w:w="244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3BF86C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-ab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evel)</w:t>
            </w:r>
          </w:p>
        </w:tc>
        <w:tc>
          <w:tcPr>
            <w:tcW w:w="1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60B32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D84D57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1BC3B7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7303DC3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0BE4C77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F8836EA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357AE" w:rsidRPr="002224B3" w14:paraId="7EDA20C7" w14:textId="77777777" w:rsidTr="00943B0E">
        <w:trPr>
          <w:trHeight w:val="112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B4836B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27C68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0B8821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725ED6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0AD1388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AD30F71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E041D04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357AE" w:rsidRPr="002224B3" w14:paraId="5701F922" w14:textId="77777777" w:rsidTr="00943B0E">
        <w:trPr>
          <w:trHeight w:val="262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287C17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92D3354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170777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C8633ED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382E0D1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EF783F9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88EBD53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357AE" w:rsidRPr="002224B3" w14:paraId="483CC7DF" w14:textId="77777777" w:rsidTr="00943B0E">
        <w:trPr>
          <w:trHeight w:val="20"/>
        </w:trPr>
        <w:tc>
          <w:tcPr>
            <w:tcW w:w="244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BF8158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roteinuria)</w:t>
            </w:r>
          </w:p>
        </w:tc>
        <w:tc>
          <w:tcPr>
            <w:tcW w:w="1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1C757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CD91B31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F4F553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37458C7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17EAC27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39F1030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4357AE" w:rsidRPr="002224B3" w14:paraId="64071670" w14:textId="77777777" w:rsidTr="00943B0E">
        <w:trPr>
          <w:trHeight w:val="131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CC85F5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C00F0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3FCD779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E30018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08768F8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5D2BA2D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03D2026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4357AE" w:rsidRPr="002224B3" w14:paraId="33708CA1" w14:textId="77777777" w:rsidTr="00943B0E">
        <w:trPr>
          <w:trHeight w:val="206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F4AF35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BF2935F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0C5496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815FDB9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EB3662B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3634FCB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3F90638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4357AE" w:rsidRPr="002224B3" w14:paraId="364AAA42" w14:textId="77777777" w:rsidTr="00943B0E">
        <w:trPr>
          <w:trHeight w:val="210"/>
        </w:trPr>
        <w:tc>
          <w:tcPr>
            <w:tcW w:w="244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CFC0BF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Serum creatinine)</w:t>
            </w:r>
          </w:p>
        </w:tc>
        <w:tc>
          <w:tcPr>
            <w:tcW w:w="1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24B6F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B4B878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159097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4589EC9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6D06C1E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4D0B8B3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4357AE" w:rsidRPr="002224B3" w14:paraId="09DE3191" w14:textId="77777777" w:rsidTr="00943B0E">
        <w:trPr>
          <w:trHeight w:val="112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7269C9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12C9E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29991D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E3E712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62468FE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DDCAEBD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6287A06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4357AE" w:rsidRPr="002224B3" w14:paraId="780C11D2" w14:textId="77777777" w:rsidTr="00943B0E">
        <w:trPr>
          <w:trHeight w:val="262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20450B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D0587C4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8366311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9833634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9C3371E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12645A7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44AE3A4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357AE" w:rsidRPr="002224B3" w14:paraId="434E8822" w14:textId="77777777" w:rsidTr="00943B0E">
        <w:trPr>
          <w:trHeight w:val="195"/>
        </w:trPr>
        <w:tc>
          <w:tcPr>
            <w:tcW w:w="244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14A040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46D92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FC6E54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2179D6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74BE12F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50A84C4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F9431FE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4357AE" w:rsidRPr="002224B3" w14:paraId="2DA0523E" w14:textId="77777777" w:rsidTr="00943B0E">
        <w:trPr>
          <w:trHeight w:val="112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C9564C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06232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C40808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74FC04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BF4E883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D88D93B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6029F27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4357AE" w:rsidRPr="002224B3" w14:paraId="0E65CB66" w14:textId="77777777" w:rsidTr="00943B0E">
        <w:trPr>
          <w:trHeight w:val="224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7FDB67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610F82E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40DB6A2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D2427FD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F1EE529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F4A1DFA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96CCF9E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357AE" w:rsidRPr="002224B3" w14:paraId="4F43724D" w14:textId="77777777" w:rsidTr="00943B0E">
        <w:trPr>
          <w:trHeight w:val="270"/>
        </w:trPr>
        <w:tc>
          <w:tcPr>
            <w:tcW w:w="244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238CA37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288BC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34455F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564CBD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8CAD8D6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8ED4BFB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288A58B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4357AE" w:rsidRPr="002224B3" w14:paraId="0CB37C70" w14:textId="77777777" w:rsidTr="00943B0E">
        <w:trPr>
          <w:trHeight w:val="168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84E5A4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AA41D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826B6B7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3C5D93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6DEBB1B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9BCA119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47D0EF4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4357AE" w:rsidRPr="002224B3" w14:paraId="4B80E0B2" w14:textId="77777777" w:rsidTr="00943B0E">
        <w:trPr>
          <w:trHeight w:val="168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B98756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89E65A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56EB0E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6844231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AEC1DEE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F44FBEB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48132A5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4357AE" w:rsidRPr="002224B3" w14:paraId="15C52CFF" w14:textId="77777777" w:rsidTr="00943B0E">
        <w:trPr>
          <w:trHeight w:val="20"/>
        </w:trPr>
        <w:tc>
          <w:tcPr>
            <w:tcW w:w="244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38F710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Time between renal biopsy and study enrolment)</w:t>
            </w:r>
          </w:p>
        </w:tc>
        <w:tc>
          <w:tcPr>
            <w:tcW w:w="1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AF7F4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B72EFF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92C0ED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F005190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A45D8C1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4993CFA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4357AE" w:rsidRPr="002224B3" w14:paraId="1C0D12A3" w14:textId="77777777" w:rsidTr="00943B0E">
        <w:trPr>
          <w:trHeight w:val="243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5BF4E0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DFEBC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B21F1B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601A1D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0D69311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2D4C66C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7CCEF81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4357AE" w:rsidRPr="002224B3" w14:paraId="713F9515" w14:textId="77777777" w:rsidTr="00943B0E">
        <w:trPr>
          <w:trHeight w:val="168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90CAD6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9C2427F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C7DB1F1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D20400C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945C981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55015BA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C5E85CC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4357AE" w:rsidRPr="002224B3" w14:paraId="6124951C" w14:textId="77777777" w:rsidTr="00943B0E">
        <w:trPr>
          <w:trHeight w:val="300"/>
        </w:trPr>
        <w:tc>
          <w:tcPr>
            <w:tcW w:w="244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474CC0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 of immunosuppressive treatment</w:t>
            </w:r>
          </w:p>
        </w:tc>
        <w:tc>
          <w:tcPr>
            <w:tcW w:w="1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840FB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DC1D838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909990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65FEC26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8F3488C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832D510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4357AE" w:rsidRPr="002224B3" w14:paraId="660F2752" w14:textId="77777777" w:rsidTr="00943B0E">
        <w:trPr>
          <w:trHeight w:val="20"/>
        </w:trPr>
        <w:tc>
          <w:tcPr>
            <w:tcW w:w="2443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794C41" w14:textId="77777777" w:rsidR="004357AE" w:rsidRPr="002224B3" w:rsidRDefault="004357AE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F6F47D5" w14:textId="77777777" w:rsidR="004357AE" w:rsidRPr="002224B3" w:rsidRDefault="004357AE" w:rsidP="00943B0E">
            <w:p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2397A3" w14:textId="77777777" w:rsidR="004357AE" w:rsidRPr="002224B3" w:rsidRDefault="004357AE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F7D195D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D42D3C3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7C2A48D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12F7E5B" w14:textId="77777777" w:rsidR="004357AE" w:rsidRPr="002224B3" w:rsidRDefault="004357AE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817B063" w14:textId="79623A30" w:rsidR="004357AE" w:rsidRPr="004357AE" w:rsidRDefault="004357AE" w:rsidP="004357AE">
      <w:pPr>
        <w:spacing w:before="120" w:after="120" w:line="240" w:lineRule="auto"/>
        <w:rPr>
          <w:rFonts w:ascii="Times New Roman" w:hAnsi="Times New Roman" w:cs="Times New Roman"/>
          <w:sz w:val="20"/>
          <w:lang w:val="en-US"/>
        </w:rPr>
      </w:pPr>
      <w:r w:rsidRPr="002224B3">
        <w:rPr>
          <w:rFonts w:ascii="Times New Roman" w:hAnsi="Times New Roman" w:cs="Times New Roman"/>
          <w:sz w:val="20"/>
          <w:shd w:val="clear" w:color="auto" w:fill="FFFFFF"/>
          <w:lang w:val="en-US"/>
        </w:rPr>
        <w:t>In the analyses of independent variables measured at baseline we adjusted the analysis for potential time-varying effects during follow-up. In this table we present results of each variable both with, and without adjusting for these time-dependent effects. Unadjusted analyses consider only a main effect term for each variable. Analyses of baseline variables which were adjusted for time-varying effects consider a main effect term (reflecting the initial effect of the variable) and a time-dependent term (reflecting the change of the variable effect during time). In the analysis of “use of immunosuppressive treatment” when adjusting for time-varying effects we consider only a time-dependent term (reflecting the effect of the variable from the time when the event occurs – immunosuppression is started). </w:t>
      </w:r>
      <w:r w:rsidRPr="002224B3">
        <w:rPr>
          <w:rFonts w:ascii="Times New Roman" w:hAnsi="Times New Roman" w:cs="Times New Roman"/>
          <w:bCs/>
          <w:sz w:val="20"/>
          <w:lang w:val="en-US"/>
        </w:rPr>
        <w:t xml:space="preserve">95% Conf. Interval: 95% Confidence Interval; </w:t>
      </w:r>
      <w:r w:rsidRPr="002224B3">
        <w:rPr>
          <w:rFonts w:ascii="Times New Roman" w:hAnsi="Times New Roman" w:cs="Times New Roman"/>
          <w:sz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lang w:val="en-US"/>
        </w:rPr>
        <w:t xml:space="preserve">-ab: </w:t>
      </w:r>
      <w:r w:rsidRPr="002224B3">
        <w:rPr>
          <w:rFonts w:ascii="Times New Roman" w:hAnsi="Times New Roman" w:cs="Times New Roman"/>
          <w:sz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lang w:val="en-US"/>
        </w:rPr>
        <w:t>-antibody; Time-dep.: time-dependent.</w:t>
      </w:r>
      <w:bookmarkStart w:id="1" w:name="_GoBack"/>
      <w:bookmarkEnd w:id="0"/>
      <w:bookmarkEnd w:id="1"/>
    </w:p>
    <w:sectPr w:rsidR="004357AE" w:rsidRPr="004357AE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9BB596" w14:textId="77777777" w:rsidR="00072134" w:rsidRDefault="00072134" w:rsidP="001F2BD5">
      <w:pPr>
        <w:spacing w:after="0" w:line="240" w:lineRule="auto"/>
      </w:pPr>
      <w:r>
        <w:separator/>
      </w:r>
    </w:p>
  </w:endnote>
  <w:endnote w:type="continuationSeparator" w:id="0">
    <w:p w14:paraId="136390EB" w14:textId="77777777" w:rsidR="00072134" w:rsidRDefault="00072134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827D8" w14:textId="77777777" w:rsidR="00072134" w:rsidRDefault="00072134" w:rsidP="001F2BD5">
      <w:pPr>
        <w:spacing w:after="0" w:line="240" w:lineRule="auto"/>
      </w:pPr>
      <w:r>
        <w:separator/>
      </w:r>
    </w:p>
  </w:footnote>
  <w:footnote w:type="continuationSeparator" w:id="0">
    <w:p w14:paraId="3CB48DFD" w14:textId="77777777" w:rsidR="00072134" w:rsidRDefault="00072134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2134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357AE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A7DFF"/>
    <w:rsid w:val="006C0B2A"/>
    <w:rsid w:val="006E5148"/>
    <w:rsid w:val="006F79BC"/>
    <w:rsid w:val="00704160"/>
    <w:rsid w:val="00732C9C"/>
    <w:rsid w:val="00741A47"/>
    <w:rsid w:val="00753CD9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86D14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17F31-95FA-41AD-8DF6-E603C0ACF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71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4:00:00Z</dcterms:created>
  <dcterms:modified xsi:type="dcterms:W3CDTF">2019-08-11T14:00:00Z</dcterms:modified>
</cp:coreProperties>
</file>